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21C0" w:rsidP="00532AC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-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21C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21C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21C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9421C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D20A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959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959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t applicable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959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959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95995" w:rsidP="00532AC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959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959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-10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-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-1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-1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-1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0B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-17</w:t>
            </w:r>
            <w:bookmarkStart w:id="0" w:name="_GoBack"/>
            <w:bookmarkEnd w:id="0"/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3F6026"/>
    <w:rsid w:val="004D20AB"/>
    <w:rsid w:val="00532AC0"/>
    <w:rsid w:val="0057511E"/>
    <w:rsid w:val="00595995"/>
    <w:rsid w:val="0061701C"/>
    <w:rsid w:val="00790794"/>
    <w:rsid w:val="0083437F"/>
    <w:rsid w:val="00836F90"/>
    <w:rsid w:val="00845B0C"/>
    <w:rsid w:val="00901283"/>
    <w:rsid w:val="009421C0"/>
    <w:rsid w:val="00A26F20"/>
    <w:rsid w:val="00A52F44"/>
    <w:rsid w:val="00B70EA8"/>
    <w:rsid w:val="00BD49FC"/>
    <w:rsid w:val="00C834E2"/>
    <w:rsid w:val="00DC40B3"/>
    <w:rsid w:val="00E33F57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101B593"/>
  <w15:docId w15:val="{D3AF8150-80EA-4ECD-A5CB-99AEA9FDB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Candice Chetty-Makkan</cp:lastModifiedBy>
  <cp:revision>4</cp:revision>
  <dcterms:created xsi:type="dcterms:W3CDTF">2021-02-06T14:24:00Z</dcterms:created>
  <dcterms:modified xsi:type="dcterms:W3CDTF">2021-02-06T14:55:00Z</dcterms:modified>
</cp:coreProperties>
</file>